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Look w:val="04A0"/>
      </w:tblPr>
      <w:tblGrid>
        <w:gridCol w:w="1004"/>
        <w:gridCol w:w="1107"/>
        <w:gridCol w:w="1161"/>
        <w:gridCol w:w="1247"/>
        <w:gridCol w:w="988"/>
        <w:gridCol w:w="990"/>
        <w:gridCol w:w="965"/>
        <w:gridCol w:w="877"/>
        <w:gridCol w:w="1237"/>
      </w:tblGrid>
      <w:tr w:rsidR="000832C4" w:rsidRPr="00554738" w:rsidTr="005B5EAB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Table S1:  </w:t>
            </w: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Estimates of DNA Divergence between populations based on </w:t>
            </w:r>
            <w:r w:rsidR="00456F80" w:rsidRPr="005547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RPB2 </w:t>
            </w: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gene sequence analysis</w:t>
            </w:r>
            <w:r w:rsidRPr="005547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 </w:t>
            </w:r>
          </w:p>
        </w:tc>
      </w:tr>
      <w:tr w:rsidR="000832C4" w:rsidRPr="00554738" w:rsidTr="005B5EAB">
        <w:trPr>
          <w:trHeight w:val="431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Population 1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Population 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Shared mutation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Total Number of mutation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ANd</w:t>
            </w:r>
            <w:proofErr w:type="spellEnd"/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Dxy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Da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Pi(t)</w:t>
            </w:r>
          </w:p>
        </w:tc>
      </w:tr>
      <w:tr w:rsidR="000832C4" w:rsidRPr="00554738" w:rsidTr="005B5EAB">
        <w:trPr>
          <w:trHeight w:val="300"/>
        </w:trPr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CZ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NEPZ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758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36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016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751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365</w:t>
            </w:r>
          </w:p>
        </w:tc>
      </w:tr>
      <w:tr w:rsidR="000832C4" w:rsidRPr="00554738" w:rsidTr="005B5EAB">
        <w:trPr>
          <w:trHeight w:val="300"/>
        </w:trPr>
        <w:tc>
          <w:tcPr>
            <w:tcW w:w="524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CZ</w:t>
            </w:r>
          </w:p>
        </w:tc>
        <w:tc>
          <w:tcPr>
            <w:tcW w:w="578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NHZ</w:t>
            </w:r>
          </w:p>
        </w:tc>
        <w:tc>
          <w:tcPr>
            <w:tcW w:w="606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51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16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116</w:t>
            </w:r>
          </w:p>
        </w:tc>
        <w:tc>
          <w:tcPr>
            <w:tcW w:w="517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056</w:t>
            </w:r>
          </w:p>
        </w:tc>
        <w:tc>
          <w:tcPr>
            <w:tcW w:w="504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-0.00003</w:t>
            </w:r>
          </w:p>
        </w:tc>
        <w:tc>
          <w:tcPr>
            <w:tcW w:w="458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89</w:t>
            </w:r>
          </w:p>
        </w:tc>
        <w:tc>
          <w:tcPr>
            <w:tcW w:w="645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043</w:t>
            </w:r>
          </w:p>
        </w:tc>
      </w:tr>
      <w:tr w:rsidR="000832C4" w:rsidRPr="00554738" w:rsidTr="005B5EAB">
        <w:trPr>
          <w:trHeight w:val="300"/>
        </w:trPr>
        <w:tc>
          <w:tcPr>
            <w:tcW w:w="524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CZ</w:t>
            </w:r>
          </w:p>
        </w:tc>
        <w:tc>
          <w:tcPr>
            <w:tcW w:w="578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NWPZ</w:t>
            </w:r>
          </w:p>
        </w:tc>
        <w:tc>
          <w:tcPr>
            <w:tcW w:w="606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51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516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229</w:t>
            </w:r>
          </w:p>
        </w:tc>
        <w:tc>
          <w:tcPr>
            <w:tcW w:w="517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113</w:t>
            </w:r>
          </w:p>
        </w:tc>
        <w:tc>
          <w:tcPr>
            <w:tcW w:w="504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006</w:t>
            </w:r>
          </w:p>
        </w:tc>
        <w:tc>
          <w:tcPr>
            <w:tcW w:w="458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147</w:t>
            </w:r>
          </w:p>
        </w:tc>
        <w:tc>
          <w:tcPr>
            <w:tcW w:w="645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072</w:t>
            </w:r>
          </w:p>
        </w:tc>
      </w:tr>
      <w:tr w:rsidR="000832C4" w:rsidRPr="00554738" w:rsidTr="005B5EAB">
        <w:trPr>
          <w:trHeight w:val="300"/>
        </w:trPr>
        <w:tc>
          <w:tcPr>
            <w:tcW w:w="524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NEPZ</w:t>
            </w:r>
          </w:p>
        </w:tc>
        <w:tc>
          <w:tcPr>
            <w:tcW w:w="578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NHZ</w:t>
            </w:r>
          </w:p>
        </w:tc>
        <w:tc>
          <w:tcPr>
            <w:tcW w:w="606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51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516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525</w:t>
            </w:r>
          </w:p>
        </w:tc>
        <w:tc>
          <w:tcPr>
            <w:tcW w:w="517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256</w:t>
            </w:r>
          </w:p>
        </w:tc>
        <w:tc>
          <w:tcPr>
            <w:tcW w:w="504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012</w:t>
            </w:r>
          </w:p>
        </w:tc>
        <w:tc>
          <w:tcPr>
            <w:tcW w:w="458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305</w:t>
            </w:r>
          </w:p>
        </w:tc>
        <w:tc>
          <w:tcPr>
            <w:tcW w:w="645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149</w:t>
            </w:r>
          </w:p>
        </w:tc>
      </w:tr>
      <w:tr w:rsidR="000832C4" w:rsidRPr="00554738" w:rsidTr="005B5EAB">
        <w:trPr>
          <w:trHeight w:val="300"/>
        </w:trPr>
        <w:tc>
          <w:tcPr>
            <w:tcW w:w="524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NEPZ</w:t>
            </w:r>
          </w:p>
        </w:tc>
        <w:tc>
          <w:tcPr>
            <w:tcW w:w="578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NWPZ</w:t>
            </w:r>
          </w:p>
        </w:tc>
        <w:tc>
          <w:tcPr>
            <w:tcW w:w="606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51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516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387</w:t>
            </w:r>
          </w:p>
        </w:tc>
        <w:tc>
          <w:tcPr>
            <w:tcW w:w="517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191</w:t>
            </w:r>
          </w:p>
        </w:tc>
        <w:tc>
          <w:tcPr>
            <w:tcW w:w="504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007</w:t>
            </w:r>
          </w:p>
        </w:tc>
        <w:tc>
          <w:tcPr>
            <w:tcW w:w="458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205</w:t>
            </w:r>
          </w:p>
        </w:tc>
        <w:tc>
          <w:tcPr>
            <w:tcW w:w="645" w:type="pct"/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101</w:t>
            </w:r>
          </w:p>
        </w:tc>
      </w:tr>
      <w:tr w:rsidR="000832C4" w:rsidRPr="00554738" w:rsidTr="005B5EAB">
        <w:trPr>
          <w:trHeight w:val="300"/>
        </w:trPr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NHZ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NWPZ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3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01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000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0.045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.00022</w:t>
            </w:r>
          </w:p>
        </w:tc>
      </w:tr>
      <w:tr w:rsidR="000832C4" w:rsidRPr="00554738" w:rsidTr="005B5EAB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832C4" w:rsidRPr="00554738" w:rsidRDefault="000832C4" w:rsidP="005B143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Dxy</w:t>
            </w:r>
            <w:proofErr w:type="spellEnd"/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: Average number of nucleotide substituted per site between populations; </w:t>
            </w:r>
            <w:proofErr w:type="spellStart"/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Da</w:t>
            </w:r>
            <w:proofErr w:type="spellEnd"/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: Number of net nucleotide substituted per site between populations, </w:t>
            </w:r>
            <w:proofErr w:type="spellStart"/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ANd</w:t>
            </w:r>
            <w:proofErr w:type="spellEnd"/>
            <w:r w:rsidRPr="00554738">
              <w:rPr>
                <w:rFonts w:ascii="Times New Roman" w:hAnsi="Times New Roman" w:cs="Times New Roman"/>
                <w:color w:val="000000" w:themeColor="text1"/>
                <w:sz w:val="20"/>
              </w:rPr>
              <w:t>: Average number of nucleotide differences between populations; k= Average number of nucleotide differences; Pi(t): Nucleotide diversity</w:t>
            </w:r>
          </w:p>
        </w:tc>
      </w:tr>
    </w:tbl>
    <w:p w:rsidR="00C2682B" w:rsidRPr="00554738" w:rsidRDefault="00C2682B"/>
    <w:p w:rsidR="00C2682B" w:rsidRPr="00554738" w:rsidRDefault="00C2682B">
      <w:r w:rsidRPr="00554738">
        <w:br w:type="page"/>
      </w:r>
    </w:p>
    <w:p w:rsidR="00C2682B" w:rsidRPr="00554738" w:rsidRDefault="00C2682B" w:rsidP="006B2089">
      <w:pPr>
        <w:spacing w:line="240" w:lineRule="auto"/>
        <w:rPr>
          <w:rFonts w:ascii="Times New Roman" w:hAnsi="Times New Roman" w:cs="Times New Roman"/>
          <w:sz w:val="20"/>
        </w:rPr>
        <w:sectPr w:rsidR="00C2682B" w:rsidRPr="00554738" w:rsidSect="0041380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4707" w:type="pct"/>
        <w:tblLayout w:type="fixed"/>
        <w:tblLook w:val="04A0"/>
      </w:tblPr>
      <w:tblGrid>
        <w:gridCol w:w="1009"/>
        <w:gridCol w:w="635"/>
        <w:gridCol w:w="990"/>
        <w:gridCol w:w="990"/>
        <w:gridCol w:w="990"/>
        <w:gridCol w:w="901"/>
        <w:gridCol w:w="990"/>
        <w:gridCol w:w="901"/>
        <w:gridCol w:w="987"/>
        <w:gridCol w:w="811"/>
        <w:gridCol w:w="990"/>
        <w:gridCol w:w="719"/>
        <w:gridCol w:w="722"/>
        <w:gridCol w:w="769"/>
      </w:tblGrid>
      <w:tr w:rsidR="00E93634" w:rsidRPr="00554738" w:rsidTr="006B2089">
        <w:trPr>
          <w:trHeight w:val="314"/>
        </w:trPr>
        <w:tc>
          <w:tcPr>
            <w:tcW w:w="3383" w:type="pct"/>
            <w:gridSpan w:val="9"/>
            <w:tcBorders>
              <w:bottom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sz w:val="20"/>
              </w:rPr>
              <w:lastRenderedPageBreak/>
              <w:br w:type="page"/>
            </w: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br w:type="page"/>
              <w:t xml:space="preserve">Table  S2: Diversity indices of the microsatellite loci used in the study 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</w:tr>
      <w:tr w:rsidR="00C2682B" w:rsidRPr="00554738" w:rsidTr="006B2089">
        <w:trPr>
          <w:trHeight w:val="314"/>
        </w:trPr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 xml:space="preserve">Locus 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n</w:t>
            </w: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  <w:vertAlign w:val="subscript"/>
              </w:rPr>
              <w:t>a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ne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H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I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H</w:t>
            </w: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  <w:vertAlign w:val="subscript"/>
              </w:rPr>
              <w:t>t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H</w:t>
            </w: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  <w:vertAlign w:val="subscript"/>
              </w:rPr>
              <w:t>s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G</w:t>
            </w: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  <w:vertAlign w:val="subscript"/>
              </w:rPr>
              <w:t>st</w:t>
            </w:r>
            <w:proofErr w:type="spellEnd"/>
          </w:p>
        </w:tc>
        <w:tc>
          <w:tcPr>
            <w:tcW w:w="39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N</w:t>
            </w: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  <w:vertAlign w:val="subscript"/>
              </w:rPr>
              <w:t>m</w:t>
            </w:r>
          </w:p>
        </w:tc>
        <w:tc>
          <w:tcPr>
            <w:tcW w:w="1617" w:type="pct"/>
            <w:gridSpan w:val="5"/>
            <w:tcBorders>
              <w:top w:val="single" w:sz="4" w:space="0" w:color="auto"/>
            </w:tcBorders>
          </w:tcPr>
          <w:p w:rsidR="00C2682B" w:rsidRPr="00554738" w:rsidRDefault="00C2682B" w:rsidP="00E9363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Ewens</w:t>
            </w:r>
            <w:proofErr w:type="spellEnd"/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-Watterson Test for Neutralit</w:t>
            </w:r>
            <w:r w:rsidR="00E93634"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y</w:t>
            </w:r>
          </w:p>
        </w:tc>
      </w:tr>
      <w:tr w:rsidR="00C2682B" w:rsidRPr="00554738" w:rsidTr="006B2089">
        <w:trPr>
          <w:trHeight w:val="314"/>
        </w:trPr>
        <w:tc>
          <w:tcPr>
            <w:tcW w:w="407" w:type="pct"/>
            <w:tcBorders>
              <w:bottom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Obs. F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Min F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Max F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L95</w:t>
            </w: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U95</w:t>
            </w:r>
            <w:r w:rsidRPr="00554738">
              <w:rPr>
                <w:rFonts w:ascii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a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1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0364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351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89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529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50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53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8.9039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6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6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6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6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6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2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6676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004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899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916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905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029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72.5321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3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5077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367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196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773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696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205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3.8898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4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8661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641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568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644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32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698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6.662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4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ind w:left="-204" w:firstLine="204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4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4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4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4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5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392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817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553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30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169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403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1.9212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2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6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989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74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906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97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848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6.1876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7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112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014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089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5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553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458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0.4141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0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0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0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0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0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8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3243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449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101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867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588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972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4.6433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6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9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1734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47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796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75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724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195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5.1003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5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10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938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841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771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73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653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18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7.2969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2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11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258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05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59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395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086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291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3.3742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9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12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9994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9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93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76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856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242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0.1614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13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3243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449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101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60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339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517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218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6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14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7935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424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344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50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421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18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7.2251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15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2366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913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405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879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753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91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787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16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831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539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463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33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888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118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861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17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5077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367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196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97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606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922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4.9258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18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622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83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719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66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625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116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42.4938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2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UST19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194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626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009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037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904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654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7.1479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4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20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831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539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463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51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231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636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7.3555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21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438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047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826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283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184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6.1645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0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22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5077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367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196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69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579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322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5.0497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23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2366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913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405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304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92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667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.5003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24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989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74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906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99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887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224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1.8038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25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969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2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853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0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892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033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51.284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1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1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1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1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1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26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8491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59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518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711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619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196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5.0551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4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4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4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4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4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27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055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521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234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57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554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405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1.8485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5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5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5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5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95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28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984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6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892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894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73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336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4.3641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29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7935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424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344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626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494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285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7.048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30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7935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424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344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719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464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541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8.7408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31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18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768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913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719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665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7.0224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32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9943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86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917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87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43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089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55.9439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C2682B" w:rsidRPr="00554738" w:rsidTr="006B2089">
        <w:trPr>
          <w:trHeight w:val="299"/>
        </w:trPr>
        <w:tc>
          <w:tcPr>
            <w:tcW w:w="407" w:type="pct"/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33</w:t>
            </w:r>
          </w:p>
        </w:tc>
        <w:tc>
          <w:tcPr>
            <w:tcW w:w="256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188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768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644</w:t>
            </w:r>
          </w:p>
        </w:tc>
        <w:tc>
          <w:tcPr>
            <w:tcW w:w="399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2154</w:t>
            </w:r>
          </w:p>
        </w:tc>
        <w:tc>
          <w:tcPr>
            <w:tcW w:w="363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1852</w:t>
            </w:r>
          </w:p>
        </w:tc>
        <w:tc>
          <w:tcPr>
            <w:tcW w:w="398" w:type="pct"/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.1997</w:t>
            </w:r>
          </w:p>
        </w:tc>
        <w:tc>
          <w:tcPr>
            <w:tcW w:w="327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399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29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291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310" w:type="pct"/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</w:tr>
      <w:tr w:rsidR="00C2682B" w:rsidRPr="00554738" w:rsidTr="00C90331">
        <w:trPr>
          <w:trHeight w:val="299"/>
        </w:trPr>
        <w:tc>
          <w:tcPr>
            <w:tcW w:w="407" w:type="pct"/>
            <w:tcBorders>
              <w:bottom w:val="single" w:sz="4" w:space="0" w:color="auto"/>
            </w:tcBorders>
            <w:noWrap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UST34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1.9382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841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77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933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466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055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8.570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2</w:t>
            </w:r>
          </w:p>
        </w:tc>
      </w:tr>
      <w:tr w:rsidR="00C2682B" w:rsidRPr="00554738" w:rsidTr="00C90331">
        <w:trPr>
          <w:trHeight w:val="299"/>
        </w:trPr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 xml:space="preserve">1.5799± 0.3260*    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 xml:space="preserve">0.3383± 0.1454    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5081±0.1775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 xml:space="preserve">0.3611±0.0187    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3367± 0.0192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 xml:space="preserve">0.0678 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682B" w:rsidRPr="00554738" w:rsidRDefault="00C2682B" w:rsidP="00E9363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6.875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82B" w:rsidRPr="00554738" w:rsidRDefault="00C2682B" w:rsidP="00E9363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</w:tr>
      <w:tr w:rsidR="00C2682B" w:rsidRPr="009A32CC" w:rsidTr="006B2089">
        <w:trPr>
          <w:trHeight w:val="299"/>
        </w:trPr>
        <w:tc>
          <w:tcPr>
            <w:tcW w:w="5000" w:type="pct"/>
            <w:gridSpan w:val="14"/>
            <w:tcBorders>
              <w:top w:val="single" w:sz="4" w:space="0" w:color="auto"/>
            </w:tcBorders>
            <w:noWrap/>
          </w:tcPr>
          <w:p w:rsidR="00C2682B" w:rsidRPr="00554738" w:rsidRDefault="00C2682B" w:rsidP="00E9363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n</w:t>
            </w:r>
            <w:r w:rsidRPr="00554738">
              <w:rPr>
                <w:rFonts w:ascii="Times New Roman" w:hAnsi="Times New Roman" w:cs="Times New Roman"/>
                <w:color w:val="000000"/>
                <w:sz w:val="20"/>
                <w:vertAlign w:val="subscript"/>
              </w:rPr>
              <w:t>a</w:t>
            </w:r>
            <w:proofErr w:type="spellEnd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 xml:space="preserve"> = Observed number of alleles; ne = Effective number of alleles [Kimura and Crow (1964); H = </w:t>
            </w:r>
            <w:proofErr w:type="spellStart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Nei's</w:t>
            </w:r>
            <w:proofErr w:type="spellEnd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 xml:space="preserve"> (1973); gene diversity;  I = Shannon's Information index [</w:t>
            </w:r>
            <w:proofErr w:type="spellStart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Lewontin</w:t>
            </w:r>
            <w:proofErr w:type="spellEnd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 xml:space="preserve"> (1972)]; Nm = estimate of gene flow from </w:t>
            </w:r>
            <w:proofErr w:type="spellStart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Gst</w:t>
            </w:r>
            <w:proofErr w:type="spellEnd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 xml:space="preserve"> or </w:t>
            </w:r>
            <w:proofErr w:type="spellStart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Gcs</w:t>
            </w:r>
            <w:proofErr w:type="spellEnd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 xml:space="preserve">. E.g., Nm = 0.5(1 - </w:t>
            </w:r>
            <w:proofErr w:type="spellStart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Gst</w:t>
            </w:r>
            <w:proofErr w:type="spellEnd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)/</w:t>
            </w:r>
            <w:proofErr w:type="spellStart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Gst</w:t>
            </w:r>
            <w:proofErr w:type="spellEnd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 xml:space="preserve"> and calculated according to McDermott and McDonald (1993)</w:t>
            </w:r>
          </w:p>
          <w:p w:rsidR="00C2682B" w:rsidRPr="00554738" w:rsidRDefault="00C2682B" w:rsidP="00E9363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 xml:space="preserve">**The Overall </w:t>
            </w:r>
            <w:proofErr w:type="spellStart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Ewens</w:t>
            </w:r>
            <w:proofErr w:type="spellEnd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-Watterson Test for Neutrality performed according to Manly (1985)</w:t>
            </w:r>
          </w:p>
          <w:p w:rsidR="00C2682B" w:rsidRPr="009A32CC" w:rsidRDefault="00C2682B" w:rsidP="00E9363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proofErr w:type="gramStart"/>
            <w:r w:rsidRPr="00554738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>Deviations</w:t>
            </w:r>
            <w:proofErr w:type="spellEnd"/>
            <w:proofErr w:type="gramEnd"/>
            <w:r w:rsidRPr="00554738">
              <w:rPr>
                <w:rFonts w:ascii="Times New Roman" w:hAnsi="Times New Roman" w:cs="Times New Roman"/>
                <w:color w:val="000000"/>
                <w:sz w:val="20"/>
              </w:rPr>
              <w:t xml:space="preserve"> from neutrality; F values; L95 and U95 depict lower and upper confidence limits at 95% confidence. Values have been obtained on 1000 simulations.</w:t>
            </w:r>
          </w:p>
        </w:tc>
      </w:tr>
    </w:tbl>
    <w:p w:rsidR="00FA3C4C" w:rsidRDefault="00FA3C4C" w:rsidP="00E93634"/>
    <w:sectPr w:rsidR="00FA3C4C" w:rsidSect="00E936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0832C4"/>
    <w:rsid w:val="000832C4"/>
    <w:rsid w:val="0014567B"/>
    <w:rsid w:val="002450D2"/>
    <w:rsid w:val="00413808"/>
    <w:rsid w:val="00456F80"/>
    <w:rsid w:val="00554738"/>
    <w:rsid w:val="005B1430"/>
    <w:rsid w:val="005B5EAB"/>
    <w:rsid w:val="007C727F"/>
    <w:rsid w:val="00C2682B"/>
    <w:rsid w:val="00C90331"/>
    <w:rsid w:val="00E93634"/>
    <w:rsid w:val="00F6141D"/>
    <w:rsid w:val="00FA3C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808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2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. K. Softwares Pvt. Ltd.</Company>
  <LinksUpToDate>false</LinksUpToDate>
  <CharactersWithSpaces>4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Tomar</dc:creator>
  <cp:lastModifiedBy>Harish Tomar</cp:lastModifiedBy>
  <cp:revision>6</cp:revision>
  <dcterms:created xsi:type="dcterms:W3CDTF">2019-04-14T11:47:00Z</dcterms:created>
  <dcterms:modified xsi:type="dcterms:W3CDTF">2019-04-14T13:16:00Z</dcterms:modified>
</cp:coreProperties>
</file>